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37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944580" w14:paraId="1BDBBB68" w14:textId="77777777" w:rsidTr="00A42E86">
        <w:tc>
          <w:tcPr>
            <w:tcW w:w="4505" w:type="dxa"/>
            <w:tcBorders>
              <w:bottom w:val="single" w:sz="18" w:space="0" w:color="auto"/>
            </w:tcBorders>
          </w:tcPr>
          <w:p w14:paraId="458D47DA" w14:textId="0ADE346F" w:rsidR="00944580" w:rsidRPr="00870A10" w:rsidRDefault="00944580" w:rsidP="00A42E86">
            <w:pPr>
              <w:rPr>
                <w:i/>
                <w:iCs/>
                <w:lang w:val="en-US"/>
              </w:rPr>
            </w:pPr>
            <w:r w:rsidRPr="00870A10">
              <w:rPr>
                <w:i/>
                <w:iCs/>
                <w:lang w:val="en-US"/>
              </w:rPr>
              <w:t>Measures</w:t>
            </w:r>
          </w:p>
        </w:tc>
        <w:tc>
          <w:tcPr>
            <w:tcW w:w="4505" w:type="dxa"/>
            <w:tcBorders>
              <w:bottom w:val="single" w:sz="18" w:space="0" w:color="auto"/>
            </w:tcBorders>
          </w:tcPr>
          <w:p w14:paraId="580A3D3A" w14:textId="398CB647" w:rsidR="00944580" w:rsidRPr="00870A10" w:rsidRDefault="00944580" w:rsidP="00A42E86">
            <w:pPr>
              <w:rPr>
                <w:i/>
                <w:iCs/>
                <w:lang w:val="en-US"/>
              </w:rPr>
            </w:pPr>
            <w:r w:rsidRPr="00870A10">
              <w:rPr>
                <w:i/>
                <w:iCs/>
                <w:lang w:val="en-US"/>
              </w:rPr>
              <w:t>Average values</w:t>
            </w:r>
          </w:p>
        </w:tc>
      </w:tr>
      <w:tr w:rsidR="00944580" w14:paraId="04E01B6E" w14:textId="77777777" w:rsidTr="00A42E86">
        <w:tc>
          <w:tcPr>
            <w:tcW w:w="4505" w:type="dxa"/>
            <w:tcBorders>
              <w:top w:val="single" w:sz="18" w:space="0" w:color="auto"/>
            </w:tcBorders>
          </w:tcPr>
          <w:p w14:paraId="57B13662" w14:textId="4B0AA132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Means (SD)</w:t>
            </w:r>
          </w:p>
        </w:tc>
        <w:tc>
          <w:tcPr>
            <w:tcW w:w="4505" w:type="dxa"/>
            <w:tcBorders>
              <w:top w:val="single" w:sz="18" w:space="0" w:color="auto"/>
            </w:tcBorders>
          </w:tcPr>
          <w:p w14:paraId="448030E2" w14:textId="5B7C8F3A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0.079 (0.08)</w:t>
            </w:r>
          </w:p>
        </w:tc>
      </w:tr>
      <w:tr w:rsidR="00944580" w14:paraId="1E9CF973" w14:textId="77777777" w:rsidTr="00A42E86">
        <w:tc>
          <w:tcPr>
            <w:tcW w:w="4505" w:type="dxa"/>
          </w:tcPr>
          <w:p w14:paraId="24890FD2" w14:textId="6D417CC8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4505" w:type="dxa"/>
          </w:tcPr>
          <w:p w14:paraId="3930C25B" w14:textId="07E3FD87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B82395">
              <w:rPr>
                <w:lang w:val="en-US"/>
              </w:rPr>
              <w:t>16</w:t>
            </w:r>
          </w:p>
        </w:tc>
      </w:tr>
      <w:tr w:rsidR="00944580" w14:paraId="47D664FC" w14:textId="77777777" w:rsidTr="00A42E86">
        <w:tc>
          <w:tcPr>
            <w:tcW w:w="4505" w:type="dxa"/>
          </w:tcPr>
          <w:p w14:paraId="071A62D5" w14:textId="58029BEE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4505" w:type="dxa"/>
          </w:tcPr>
          <w:p w14:paraId="1A4E45BF" w14:textId="22899AC6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674E9F">
              <w:rPr>
                <w:lang w:val="en-US"/>
              </w:rPr>
              <w:t>9748</w:t>
            </w:r>
          </w:p>
        </w:tc>
      </w:tr>
      <w:tr w:rsidR="00944580" w14:paraId="180189F6" w14:textId="77777777" w:rsidTr="00A42E86">
        <w:tc>
          <w:tcPr>
            <w:tcW w:w="4505" w:type="dxa"/>
          </w:tcPr>
          <w:p w14:paraId="06ED0505" w14:textId="72147597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="009A5B8D">
              <w:rPr>
                <w:lang w:val="en-US"/>
              </w:rPr>
              <w:t xml:space="preserve">small </w:t>
            </w:r>
            <w:r>
              <w:rPr>
                <w:lang w:val="en-US"/>
              </w:rPr>
              <w:t>spikes (.9-3mm)</w:t>
            </w:r>
          </w:p>
        </w:tc>
        <w:tc>
          <w:tcPr>
            <w:tcW w:w="4505" w:type="dxa"/>
          </w:tcPr>
          <w:p w14:paraId="4DE652C1" w14:textId="67AFC71B" w:rsidR="00944580" w:rsidRP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  <w:r w:rsidR="002A2AE5">
              <w:rPr>
                <w:lang w:val="en-US"/>
              </w:rPr>
              <w:t>5</w:t>
            </w:r>
          </w:p>
        </w:tc>
      </w:tr>
      <w:tr w:rsidR="00944580" w14:paraId="6364933E" w14:textId="77777777" w:rsidTr="00A42E86">
        <w:tc>
          <w:tcPr>
            <w:tcW w:w="4505" w:type="dxa"/>
          </w:tcPr>
          <w:p w14:paraId="160A0EF0" w14:textId="77777777" w:rsidR="00944580" w:rsidRDefault="00944580" w:rsidP="00A42E86">
            <w:pPr>
              <w:rPr>
                <w:lang w:val="en-US"/>
              </w:rPr>
            </w:pPr>
          </w:p>
        </w:tc>
        <w:tc>
          <w:tcPr>
            <w:tcW w:w="4505" w:type="dxa"/>
          </w:tcPr>
          <w:p w14:paraId="1AEBCEAD" w14:textId="58E789B0" w:rsidR="00944580" w:rsidRPr="00870A10" w:rsidRDefault="00944580" w:rsidP="00A42E86">
            <w:pPr>
              <w:rPr>
                <w:i/>
                <w:iCs/>
                <w:lang w:val="en-US"/>
              </w:rPr>
            </w:pPr>
            <w:r w:rsidRPr="00870A10">
              <w:rPr>
                <w:i/>
                <w:iCs/>
                <w:lang w:val="en-US"/>
              </w:rPr>
              <w:t>Number</w:t>
            </w:r>
          </w:p>
        </w:tc>
      </w:tr>
      <w:tr w:rsidR="00944580" w14:paraId="51DD55BB" w14:textId="77777777" w:rsidTr="00A42E86">
        <w:tc>
          <w:tcPr>
            <w:tcW w:w="4505" w:type="dxa"/>
          </w:tcPr>
          <w:p w14:paraId="270E517E" w14:textId="6CE3AD9F" w:rsid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Participants with 0 spikes (.9-3mm)</w:t>
            </w:r>
          </w:p>
        </w:tc>
        <w:tc>
          <w:tcPr>
            <w:tcW w:w="4505" w:type="dxa"/>
          </w:tcPr>
          <w:p w14:paraId="6B5909E4" w14:textId="0ECC6F35" w:rsidR="00944580" w:rsidRDefault="00870A10" w:rsidP="00A42E86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 w:rsidR="00944580" w14:paraId="2EDCD040" w14:textId="77777777" w:rsidTr="00A42E86">
        <w:tc>
          <w:tcPr>
            <w:tcW w:w="4505" w:type="dxa"/>
          </w:tcPr>
          <w:p w14:paraId="1FFCB496" w14:textId="2E6DDB98" w:rsid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 xml:space="preserve">Participants with </w:t>
            </w:r>
            <w:r w:rsidR="009A5B8D">
              <w:rPr>
                <w:lang w:val="en-US"/>
              </w:rPr>
              <w:t xml:space="preserve">small </w:t>
            </w:r>
            <w:r>
              <w:rPr>
                <w:lang w:val="en-US"/>
              </w:rPr>
              <w:t>spikes (.9-3mm)</w:t>
            </w:r>
          </w:p>
        </w:tc>
        <w:tc>
          <w:tcPr>
            <w:tcW w:w="4505" w:type="dxa"/>
          </w:tcPr>
          <w:p w14:paraId="3CA8B2B6" w14:textId="446A74F1" w:rsidR="00944580" w:rsidRDefault="00944580" w:rsidP="00A42E86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</w:tbl>
    <w:p w14:paraId="0A8283C9" w14:textId="273CFF11" w:rsidR="00B915C9" w:rsidRDefault="00B915C9" w:rsidP="00B915C9">
      <w:pPr>
        <w:pStyle w:val="Title"/>
        <w:rPr>
          <w:lang w:val="en-US"/>
        </w:rPr>
      </w:pPr>
      <w:r>
        <w:rPr>
          <w:lang w:val="en-US"/>
        </w:rPr>
        <w:t>Supplement 1</w:t>
      </w:r>
    </w:p>
    <w:p w14:paraId="2F5A242B" w14:textId="77777777" w:rsidR="00B915C9" w:rsidRDefault="00B915C9">
      <w:pPr>
        <w:rPr>
          <w:b/>
          <w:bCs/>
          <w:lang w:val="en-US"/>
        </w:rPr>
      </w:pPr>
    </w:p>
    <w:p w14:paraId="741BCC7E" w14:textId="302A5A11" w:rsidR="001519CA" w:rsidRPr="00870A10" w:rsidRDefault="00870A10">
      <w:pPr>
        <w:rPr>
          <w:lang w:val="en-US"/>
        </w:rPr>
      </w:pPr>
      <w:r w:rsidRPr="00390FA9">
        <w:rPr>
          <w:b/>
          <w:bCs/>
          <w:lang w:val="en-US"/>
        </w:rPr>
        <w:t>Supplementary Table 1:</w:t>
      </w:r>
      <w:r>
        <w:rPr>
          <w:lang w:val="en-US"/>
        </w:rPr>
        <w:t xml:space="preserve"> Movement information after exclusion of participants with &gt;.3mm movement</w:t>
      </w:r>
    </w:p>
    <w:p w14:paraId="5E685EC3" w14:textId="65083BF9" w:rsidR="00870A10" w:rsidRPr="001D76B5" w:rsidRDefault="00870A10">
      <w:pPr>
        <w:rPr>
          <w:lang w:val="en-US"/>
        </w:rPr>
      </w:pPr>
    </w:p>
    <w:p w14:paraId="07F1B732" w14:textId="60F30079" w:rsidR="00870A10" w:rsidRDefault="00870A10">
      <w:r>
        <w:rPr>
          <w:noProof/>
        </w:rPr>
        <mc:AlternateContent>
          <mc:Choice Requires="cx1">
            <w:drawing>
              <wp:inline distT="0" distB="0" distL="0" distR="0" wp14:anchorId="5E7EB8F5" wp14:editId="61B0BBCA">
                <wp:extent cx="4572000" cy="2743200"/>
                <wp:effectExtent l="0" t="0" r="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8C9844-D53F-3C46-BF46-E680944629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5E7EB8F5" wp14:editId="61B0BBCA">
                <wp:extent cx="4572000" cy="2743200"/>
                <wp:effectExtent l="0" t="0" r="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8C9844-D53F-3C46-BF46-E6809446298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648C9844-D53F-3C46-BF46-E6809446298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5660875" w14:textId="5094219B" w:rsidR="00870A10" w:rsidRDefault="00870A10"/>
    <w:p w14:paraId="5DDA0C0D" w14:textId="3C1ACCA0" w:rsidR="00870A10" w:rsidRDefault="00870A10">
      <w:pPr>
        <w:rPr>
          <w:lang w:val="en-US"/>
        </w:rPr>
      </w:pPr>
      <w:r w:rsidRPr="00390FA9">
        <w:rPr>
          <w:b/>
          <w:bCs/>
          <w:lang w:val="en-US"/>
        </w:rPr>
        <w:t xml:space="preserve">Supplementary Figure 1: </w:t>
      </w:r>
      <w:r>
        <w:rPr>
          <w:lang w:val="en-US"/>
        </w:rPr>
        <w:t xml:space="preserve">Number of participants with </w:t>
      </w:r>
      <w:r w:rsidR="009A5B8D">
        <w:rPr>
          <w:lang w:val="en-US"/>
        </w:rPr>
        <w:t xml:space="preserve">small </w:t>
      </w:r>
      <w:r>
        <w:rPr>
          <w:lang w:val="en-US"/>
        </w:rPr>
        <w:t xml:space="preserve">spikes (.9-3mm). </w:t>
      </w:r>
      <w:r w:rsidR="000352C7">
        <w:rPr>
          <w:lang w:val="en-US"/>
        </w:rPr>
        <w:t xml:space="preserve">The </w:t>
      </w:r>
      <w:r w:rsidR="00E2116C">
        <w:rPr>
          <w:lang w:val="en-US"/>
        </w:rPr>
        <w:t>x-axis shows categories reflecting the number of small spikes</w:t>
      </w:r>
      <w:r w:rsidR="00CC507E">
        <w:rPr>
          <w:lang w:val="en-US"/>
        </w:rPr>
        <w:t xml:space="preserve">. The y-axis reflects the number of participants within each category. </w:t>
      </w:r>
      <w:r w:rsidR="00E2116C">
        <w:rPr>
          <w:lang w:val="en-US"/>
        </w:rPr>
        <w:t xml:space="preserve"> </w:t>
      </w:r>
    </w:p>
    <w:p w14:paraId="2240E075" w14:textId="2DEFB8E7" w:rsidR="00390FA9" w:rsidRDefault="00390FA9">
      <w:pPr>
        <w:rPr>
          <w:lang w:val="en-US"/>
        </w:rPr>
      </w:pPr>
    </w:p>
    <w:p w14:paraId="557FFF39" w14:textId="4B39734C" w:rsidR="00390FA9" w:rsidRDefault="00390FA9">
      <w:pPr>
        <w:rPr>
          <w:lang w:val="en-US"/>
        </w:rPr>
      </w:pPr>
    </w:p>
    <w:p w14:paraId="76091288" w14:textId="7670B799" w:rsidR="00D07A0F" w:rsidRDefault="00D07A0F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78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2980"/>
      </w:tblGrid>
      <w:tr w:rsidR="00D07A0F" w:rsidRPr="00D07A0F" w14:paraId="2F592FAD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8B93" w14:textId="77777777" w:rsidR="00D07A0F" w:rsidRPr="00D07A0F" w:rsidRDefault="00D07A0F" w:rsidP="00D07A0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lastRenderedPageBreak/>
              <w:t xml:space="preserve">PPN 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5693" w14:textId="77777777" w:rsidR="00D07A0F" w:rsidRPr="00D07A0F" w:rsidRDefault="00D07A0F" w:rsidP="00D07A0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Mean</w:t>
            </w:r>
            <w:proofErr w:type="spellEnd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2CE2" w14:textId="77777777" w:rsidR="00D07A0F" w:rsidRPr="00D07A0F" w:rsidRDefault="00D07A0F" w:rsidP="00D07A0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proofErr w:type="gramStart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tdev</w:t>
            </w:r>
            <w:proofErr w:type="spellEnd"/>
            <w:proofErr w:type="gramEnd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87BC" w14:textId="77777777" w:rsidR="00D07A0F" w:rsidRPr="00D07A0F" w:rsidRDefault="00D07A0F" w:rsidP="00D07A0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gramStart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min</w:t>
            </w:r>
            <w:proofErr w:type="gramEnd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0287" w14:textId="77777777" w:rsidR="00D07A0F" w:rsidRPr="00D07A0F" w:rsidRDefault="00D07A0F" w:rsidP="00D07A0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gramStart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max</w:t>
            </w:r>
            <w:proofErr w:type="gramEnd"/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BB69C" w14:textId="77777777" w:rsidR="00D07A0F" w:rsidRPr="00D07A0F" w:rsidRDefault="00D07A0F" w:rsidP="00D07A0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>Nr. of spikes (i.e., &gt; .9mm)</w:t>
            </w:r>
          </w:p>
        </w:tc>
      </w:tr>
      <w:tr w:rsidR="00D07A0F" w:rsidRPr="00D07A0F" w14:paraId="3EB5BA10" w14:textId="77777777" w:rsidTr="00D07A0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6D1B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545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9383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8FA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6946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7C68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572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8AA4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084355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08D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4</w:t>
            </w:r>
          </w:p>
        </w:tc>
      </w:tr>
      <w:tr w:rsidR="00D07A0F" w:rsidRPr="00D07A0F" w14:paraId="5BF00AD6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FBEF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F058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535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753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56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C95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6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2E2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97354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29D0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D07A0F" w:rsidRPr="00D07A0F" w14:paraId="64C4CCDE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C8B0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A33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955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7A79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656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4C09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5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54D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0190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AE94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07A0F" w:rsidRPr="00D07A0F" w14:paraId="0B0C2553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44CB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1FA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551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458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578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094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32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124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042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030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304E3B67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0855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508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526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6BAB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60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C13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55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818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1063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836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2B2371B6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99E7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1BA2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853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EA84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370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9F2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110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E3A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71269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1A4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1</w:t>
            </w:r>
          </w:p>
        </w:tc>
      </w:tr>
      <w:tr w:rsidR="00D07A0F" w:rsidRPr="00D07A0F" w14:paraId="6C223681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E0B1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3F2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82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C3A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864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E8B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9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52E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9481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5E1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71C71938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1E70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D9D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19A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17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85F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89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2E7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00705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62B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1189EE11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F5F6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8ED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997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BBC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657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583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35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4C8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80814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F144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4</w:t>
            </w:r>
          </w:p>
        </w:tc>
      </w:tr>
      <w:tr w:rsidR="00D07A0F" w:rsidRPr="00D07A0F" w14:paraId="7C922BB3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EC8D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783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742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5C2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9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338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9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FF4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50998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E4D2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4A8DE96C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3792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A874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72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BA0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114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CB4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4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4040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0408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036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133520C8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0A2C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0D41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65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5CB4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244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2B5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26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087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46289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99B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4</w:t>
            </w:r>
          </w:p>
        </w:tc>
      </w:tr>
      <w:tr w:rsidR="00D07A0F" w:rsidRPr="00D07A0F" w14:paraId="5903F50D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7529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BAE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35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A002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125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39C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0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5E1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97995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34C5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778A32C8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CD8F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CB5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470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225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476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5E3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32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F15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87033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BD1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1</w:t>
            </w:r>
          </w:p>
        </w:tc>
      </w:tr>
      <w:tr w:rsidR="00D07A0F" w:rsidRPr="00D07A0F" w14:paraId="488A410F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B268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FD4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945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D9C3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111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23D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81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817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1136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790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D07A0F" w:rsidRPr="00D07A0F" w14:paraId="2A4BB9D6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EC0C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747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667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37D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65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372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38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828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8492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46D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6ACC6192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50E8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04F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73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733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87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2C5A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52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1B6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11818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8E7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4819DFB4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80A2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A4E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699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16B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237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B65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1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CAB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60129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28B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</w:t>
            </w:r>
          </w:p>
        </w:tc>
      </w:tr>
      <w:tr w:rsidR="00D07A0F" w:rsidRPr="00D07A0F" w14:paraId="0BEE1E4C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7D37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80BE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735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023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936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EB4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4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D13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44265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F21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2</w:t>
            </w:r>
          </w:p>
        </w:tc>
      </w:tr>
      <w:tr w:rsidR="00D07A0F" w:rsidRPr="00D07A0F" w14:paraId="69ABAA0A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CF71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0110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42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69E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39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04CD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2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7A2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56306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81D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07A0F" w:rsidRPr="00D07A0F" w14:paraId="7CDB35E4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728A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C2D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827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3B90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31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4CF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39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149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699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D60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07A0F" w:rsidRPr="00D07A0F" w14:paraId="551F9F22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5A2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3F7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328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6B4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376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C2C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38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1744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83746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AB0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3</w:t>
            </w:r>
          </w:p>
        </w:tc>
      </w:tr>
      <w:tr w:rsidR="00D07A0F" w:rsidRPr="00D07A0F" w14:paraId="74CAF2A6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8C8E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FE87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183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5C69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152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072E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105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34B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4423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6BC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5C5CBD96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BD03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252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1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D68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551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F97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69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311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87998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9B9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07A0F" w:rsidRPr="00D07A0F" w14:paraId="03709DC1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1FE8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E757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484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D40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383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594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77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9DC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97483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B79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8</w:t>
            </w:r>
          </w:p>
        </w:tc>
      </w:tr>
      <w:tr w:rsidR="00D07A0F" w:rsidRPr="00D07A0F" w14:paraId="44A2454F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0A16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86F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844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1B0E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527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D6B1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53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1EF8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12136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E14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D07A0F" w:rsidRPr="00D07A0F" w14:paraId="5750B178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9C81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218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79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059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01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71F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106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99B6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29836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B838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740A8FEE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53EF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FCB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3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215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025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FD05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45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9BE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1872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ED1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5</w:t>
            </w:r>
          </w:p>
        </w:tc>
      </w:tr>
      <w:tr w:rsidR="00D07A0F" w:rsidRPr="00D07A0F" w14:paraId="2D784FD4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09D3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154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2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3DE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547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A89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9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BB07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46726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095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4</w:t>
            </w:r>
          </w:p>
        </w:tc>
      </w:tr>
      <w:tr w:rsidR="00D07A0F" w:rsidRPr="00D07A0F" w14:paraId="56978ACD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B44F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1A67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779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5BC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919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9C9B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76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5FC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49619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3D3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7</w:t>
            </w:r>
          </w:p>
        </w:tc>
      </w:tr>
      <w:tr w:rsidR="00D07A0F" w:rsidRPr="00D07A0F" w14:paraId="2203F524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4D07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021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995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B69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03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90D6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19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406C1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99460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E7E4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  <w:tr w:rsidR="00D07A0F" w:rsidRPr="00D07A0F" w14:paraId="7B30EAD1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01B5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2B2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227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260B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3032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303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129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57E7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76025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22B39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1</w:t>
            </w:r>
          </w:p>
        </w:tc>
      </w:tr>
      <w:tr w:rsidR="00D07A0F" w:rsidRPr="00D07A0F" w14:paraId="0B7163AD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D4E3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E31E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922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4A6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1331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E860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6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8E3C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0264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41B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07A0F" w:rsidRPr="00D07A0F" w14:paraId="2F3D45E9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994EE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320F6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32414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4678B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39907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501BD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88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52A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.955048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A3D8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7</w:t>
            </w:r>
          </w:p>
        </w:tc>
      </w:tr>
      <w:tr w:rsidR="00D07A0F" w:rsidRPr="00D07A0F" w14:paraId="41CF678E" w14:textId="77777777" w:rsidTr="00D07A0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FD2D2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3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7BC4F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703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0082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832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597C3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0.0029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BD447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.10103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B89BA" w14:textId="77777777" w:rsidR="00D07A0F" w:rsidRPr="00D07A0F" w:rsidRDefault="00D07A0F" w:rsidP="00D07A0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D0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</w:tbl>
    <w:p w14:paraId="04610AEB" w14:textId="0ADA363C" w:rsidR="00390FA9" w:rsidRDefault="00D07A0F" w:rsidP="00D07A0F">
      <w:pPr>
        <w:rPr>
          <w:lang w:val="en-US"/>
        </w:rPr>
      </w:pPr>
      <w:r w:rsidRPr="00390FA9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 xml:space="preserve">2. </w:t>
      </w:r>
      <w:r w:rsidR="003A5645">
        <w:rPr>
          <w:lang w:val="en-US"/>
        </w:rPr>
        <w:t xml:space="preserve">Specific movement information for the 35 participants who displayed small motion spikes </w:t>
      </w:r>
      <w:r w:rsidR="003A5645">
        <w:rPr>
          <w:lang w:val="en-US"/>
        </w:rPr>
        <w:t>(.9-3mm)</w:t>
      </w:r>
      <w:r w:rsidR="003A5645">
        <w:rPr>
          <w:lang w:val="en-US"/>
        </w:rPr>
        <w:t xml:space="preserve">. </w:t>
      </w:r>
    </w:p>
    <w:p w14:paraId="705F496D" w14:textId="1290CC31" w:rsidR="00BE3045" w:rsidRDefault="00BE3045" w:rsidP="00D07A0F">
      <w:pPr>
        <w:rPr>
          <w:lang w:val="en-US"/>
        </w:rPr>
      </w:pPr>
    </w:p>
    <w:p w14:paraId="1B6A0827" w14:textId="77777777" w:rsidR="00BE3045" w:rsidRPr="00390FA9" w:rsidRDefault="00BE3045" w:rsidP="00BE3045">
      <w:pPr>
        <w:rPr>
          <w:b/>
          <w:bCs/>
          <w:lang w:val="en-US"/>
        </w:rPr>
      </w:pPr>
      <w:r w:rsidRPr="00390FA9">
        <w:rPr>
          <w:b/>
          <w:bCs/>
          <w:lang w:val="en-US"/>
        </w:rPr>
        <w:t>Data access</w:t>
      </w:r>
    </w:p>
    <w:p w14:paraId="4DC79210" w14:textId="77777777" w:rsidR="00BE3045" w:rsidRDefault="00BE3045" w:rsidP="00BE3045">
      <w:pPr>
        <w:rPr>
          <w:lang w:val="en-US"/>
        </w:rPr>
      </w:pPr>
      <w:r>
        <w:rPr>
          <w:lang w:val="en-US"/>
        </w:rPr>
        <w:t xml:space="preserve">Raw data for each participant can be provided by the first author upon request. </w:t>
      </w:r>
    </w:p>
    <w:p w14:paraId="57F6355D" w14:textId="77777777" w:rsidR="00BE3045" w:rsidRPr="00D07A0F" w:rsidRDefault="00BE3045" w:rsidP="00D07A0F">
      <w:pPr>
        <w:rPr>
          <w:color w:val="FF0000"/>
          <w:lang w:val="en-US"/>
        </w:rPr>
      </w:pPr>
    </w:p>
    <w:sectPr w:rsidR="00BE3045" w:rsidRPr="00D07A0F" w:rsidSect="003961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71F38"/>
    <w:multiLevelType w:val="hybridMultilevel"/>
    <w:tmpl w:val="0784A46C"/>
    <w:lvl w:ilvl="0" w:tplc="758277FA">
      <w:start w:val="1"/>
      <w:numFmt w:val="bullet"/>
      <w:pStyle w:val="Style2"/>
      <w:lvlText w:val="●"/>
      <w:lvlJc w:val="left"/>
      <w:pPr>
        <w:ind w:left="1440" w:hanging="360"/>
      </w:pPr>
      <w:rPr>
        <w:u w:val="none"/>
      </w:rPr>
    </w:lvl>
    <w:lvl w:ilvl="1" w:tplc="6736E162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2F08912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73201B88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A616384A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DE0E66AE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A704B6DC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CAC0CB7C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FF40E072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580"/>
    <w:rsid w:val="00005688"/>
    <w:rsid w:val="00023E42"/>
    <w:rsid w:val="000352C7"/>
    <w:rsid w:val="00035E1F"/>
    <w:rsid w:val="00071CD6"/>
    <w:rsid w:val="00083069"/>
    <w:rsid w:val="000A451C"/>
    <w:rsid w:val="000B03A8"/>
    <w:rsid w:val="000B1045"/>
    <w:rsid w:val="000C40BA"/>
    <w:rsid w:val="000C55AB"/>
    <w:rsid w:val="000C75C1"/>
    <w:rsid w:val="000D29A7"/>
    <w:rsid w:val="000E5CEE"/>
    <w:rsid w:val="00100D6D"/>
    <w:rsid w:val="00111866"/>
    <w:rsid w:val="00126EF3"/>
    <w:rsid w:val="00130EB3"/>
    <w:rsid w:val="00146690"/>
    <w:rsid w:val="001519CA"/>
    <w:rsid w:val="00186B88"/>
    <w:rsid w:val="001B2C07"/>
    <w:rsid w:val="001D76B5"/>
    <w:rsid w:val="001E6454"/>
    <w:rsid w:val="001F2C90"/>
    <w:rsid w:val="00227DE2"/>
    <w:rsid w:val="00240B94"/>
    <w:rsid w:val="00247A98"/>
    <w:rsid w:val="002637EA"/>
    <w:rsid w:val="00272334"/>
    <w:rsid w:val="00277ECE"/>
    <w:rsid w:val="00286DCD"/>
    <w:rsid w:val="00291158"/>
    <w:rsid w:val="002A2AE5"/>
    <w:rsid w:val="002D4E6D"/>
    <w:rsid w:val="002D6104"/>
    <w:rsid w:val="002D7F9E"/>
    <w:rsid w:val="002F5CEA"/>
    <w:rsid w:val="00302451"/>
    <w:rsid w:val="00336871"/>
    <w:rsid w:val="0035119E"/>
    <w:rsid w:val="003555A9"/>
    <w:rsid w:val="0035605F"/>
    <w:rsid w:val="00390FA9"/>
    <w:rsid w:val="0039615F"/>
    <w:rsid w:val="0039680B"/>
    <w:rsid w:val="003A5645"/>
    <w:rsid w:val="003A5BC6"/>
    <w:rsid w:val="003B2245"/>
    <w:rsid w:val="003C16A6"/>
    <w:rsid w:val="003D0096"/>
    <w:rsid w:val="003E0FB3"/>
    <w:rsid w:val="003E5864"/>
    <w:rsid w:val="0040589D"/>
    <w:rsid w:val="004077DA"/>
    <w:rsid w:val="00420238"/>
    <w:rsid w:val="00451E77"/>
    <w:rsid w:val="004A6EE3"/>
    <w:rsid w:val="004D0C6E"/>
    <w:rsid w:val="00504578"/>
    <w:rsid w:val="00531161"/>
    <w:rsid w:val="00564781"/>
    <w:rsid w:val="005901D0"/>
    <w:rsid w:val="005C605E"/>
    <w:rsid w:val="005D0902"/>
    <w:rsid w:val="005F732C"/>
    <w:rsid w:val="00603110"/>
    <w:rsid w:val="00607A37"/>
    <w:rsid w:val="00637486"/>
    <w:rsid w:val="00662607"/>
    <w:rsid w:val="00674E9F"/>
    <w:rsid w:val="006A3E34"/>
    <w:rsid w:val="006D40EB"/>
    <w:rsid w:val="006D6F2B"/>
    <w:rsid w:val="006E2A6A"/>
    <w:rsid w:val="00726DEE"/>
    <w:rsid w:val="007635A5"/>
    <w:rsid w:val="0077008C"/>
    <w:rsid w:val="007728DE"/>
    <w:rsid w:val="00785A2A"/>
    <w:rsid w:val="007C008C"/>
    <w:rsid w:val="007C2F40"/>
    <w:rsid w:val="007F2AF2"/>
    <w:rsid w:val="007F2B22"/>
    <w:rsid w:val="00813D48"/>
    <w:rsid w:val="00851B03"/>
    <w:rsid w:val="0085254B"/>
    <w:rsid w:val="00870A10"/>
    <w:rsid w:val="00877649"/>
    <w:rsid w:val="008A1D59"/>
    <w:rsid w:val="008B50FF"/>
    <w:rsid w:val="008B5EEC"/>
    <w:rsid w:val="008C2CAC"/>
    <w:rsid w:val="008D2774"/>
    <w:rsid w:val="008D4BB4"/>
    <w:rsid w:val="008D52B7"/>
    <w:rsid w:val="008E0FDE"/>
    <w:rsid w:val="008E1755"/>
    <w:rsid w:val="008F04FD"/>
    <w:rsid w:val="008F4E1B"/>
    <w:rsid w:val="008F7065"/>
    <w:rsid w:val="009336E0"/>
    <w:rsid w:val="00944580"/>
    <w:rsid w:val="00960CFF"/>
    <w:rsid w:val="00964085"/>
    <w:rsid w:val="009928E4"/>
    <w:rsid w:val="009A5B8D"/>
    <w:rsid w:val="009B0A7C"/>
    <w:rsid w:val="009B65EB"/>
    <w:rsid w:val="009D1885"/>
    <w:rsid w:val="009E77F3"/>
    <w:rsid w:val="00A01EB4"/>
    <w:rsid w:val="00A02D7A"/>
    <w:rsid w:val="00A077CB"/>
    <w:rsid w:val="00A1584C"/>
    <w:rsid w:val="00A26474"/>
    <w:rsid w:val="00A42E86"/>
    <w:rsid w:val="00A534D1"/>
    <w:rsid w:val="00A57111"/>
    <w:rsid w:val="00A8072B"/>
    <w:rsid w:val="00A83E6E"/>
    <w:rsid w:val="00A85697"/>
    <w:rsid w:val="00AB5736"/>
    <w:rsid w:val="00AB5C88"/>
    <w:rsid w:val="00AC107C"/>
    <w:rsid w:val="00B01601"/>
    <w:rsid w:val="00B205B9"/>
    <w:rsid w:val="00B438EF"/>
    <w:rsid w:val="00B44C8A"/>
    <w:rsid w:val="00B55CB4"/>
    <w:rsid w:val="00B82395"/>
    <w:rsid w:val="00B915C9"/>
    <w:rsid w:val="00BC2DF0"/>
    <w:rsid w:val="00BE00F0"/>
    <w:rsid w:val="00BE3045"/>
    <w:rsid w:val="00BF21A2"/>
    <w:rsid w:val="00C07711"/>
    <w:rsid w:val="00C12C96"/>
    <w:rsid w:val="00C204C0"/>
    <w:rsid w:val="00C23E6D"/>
    <w:rsid w:val="00C247FB"/>
    <w:rsid w:val="00C40E1A"/>
    <w:rsid w:val="00C56598"/>
    <w:rsid w:val="00C94392"/>
    <w:rsid w:val="00CA4AA1"/>
    <w:rsid w:val="00CB304F"/>
    <w:rsid w:val="00CC075C"/>
    <w:rsid w:val="00CC445A"/>
    <w:rsid w:val="00CC507E"/>
    <w:rsid w:val="00CE3656"/>
    <w:rsid w:val="00CF2B62"/>
    <w:rsid w:val="00D0619C"/>
    <w:rsid w:val="00D07A0F"/>
    <w:rsid w:val="00D342C5"/>
    <w:rsid w:val="00D54348"/>
    <w:rsid w:val="00D57DA1"/>
    <w:rsid w:val="00D748FC"/>
    <w:rsid w:val="00DA475C"/>
    <w:rsid w:val="00DA5949"/>
    <w:rsid w:val="00DC61CB"/>
    <w:rsid w:val="00DC7878"/>
    <w:rsid w:val="00E2116C"/>
    <w:rsid w:val="00E759EA"/>
    <w:rsid w:val="00ED1395"/>
    <w:rsid w:val="00ED4332"/>
    <w:rsid w:val="00EF0B01"/>
    <w:rsid w:val="00EF4D85"/>
    <w:rsid w:val="00F4178F"/>
    <w:rsid w:val="00F509D7"/>
    <w:rsid w:val="00F57391"/>
    <w:rsid w:val="00F9098C"/>
    <w:rsid w:val="00F923EA"/>
    <w:rsid w:val="00FD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A03EA"/>
  <w15:chartTrackingRefBased/>
  <w15:docId w15:val="{76D283E4-F20D-4143-9D7F-D3AD74D8F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0D29A7"/>
    <w:pPr>
      <w:numPr>
        <w:numId w:val="1"/>
      </w:numPr>
      <w:spacing w:line="260" w:lineRule="exact"/>
    </w:pPr>
    <w:rPr>
      <w:rFonts w:eastAsia="Verdana" w:cstheme="minorHAnsi"/>
      <w:color w:val="262626" w:themeColor="text1" w:themeTint="D9"/>
      <w:sz w:val="19"/>
      <w:szCs w:val="19"/>
      <w:lang w:val="en-US"/>
    </w:rPr>
  </w:style>
  <w:style w:type="table" w:styleId="TableGrid">
    <w:name w:val="Table Grid"/>
    <w:basedOn w:val="TableNormal"/>
    <w:uiPriority w:val="39"/>
    <w:rsid w:val="00944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915C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5C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webSettings" Target="webSettings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Users\croneeam\Desktop\Motion_perimage_persubject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Overview_motion_subjects!$F$2:$F$129</cx:f>
        <cx:lvl ptCount="128" formatCode="Standaard">
          <cx:pt idx="0">0</cx:pt>
          <cx:pt idx="1">0</cx:pt>
          <cx:pt idx="2">0</cx:pt>
          <cx:pt idx="3">0</cx:pt>
          <cx:pt idx="4">0</cx:pt>
          <cx:pt idx="5">0</cx:pt>
          <cx:pt idx="6">0</cx:pt>
          <cx:pt idx="7">0</cx:pt>
          <cx:pt idx="8">0</cx:pt>
          <cx:pt idx="9">0</cx:pt>
          <cx:pt idx="10">0</cx:pt>
          <cx:pt idx="11">4</cx:pt>
          <cx:pt idx="12">0</cx:pt>
          <cx:pt idx="13">0</cx:pt>
          <cx:pt idx="14">0</cx:pt>
          <cx:pt idx="15">0</cx:pt>
          <cx:pt idx="16">0</cx:pt>
          <cx:pt idx="17">0</cx:pt>
          <cx:pt idx="18">0</cx:pt>
          <cx:pt idx="19">2</cx:pt>
          <cx:pt idx="20">0</cx:pt>
          <cx:pt idx="21">0</cx:pt>
          <cx:pt idx="22">0</cx:pt>
          <cx:pt idx="23">3</cx:pt>
          <cx:pt idx="24">1</cx:pt>
          <cx:pt idx="25">0</cx:pt>
          <cx:pt idx="26">0</cx:pt>
          <cx:pt idx="27">0</cx:pt>
          <cx:pt idx="28">0</cx:pt>
          <cx:pt idx="29">0</cx:pt>
          <cx:pt idx="30">1</cx:pt>
          <cx:pt idx="31">0</cx:pt>
          <cx:pt idx="32">0</cx:pt>
          <cx:pt idx="33">0</cx:pt>
          <cx:pt idx="34">0</cx:pt>
          <cx:pt idx="35">0</cx:pt>
          <cx:pt idx="36">11</cx:pt>
          <cx:pt idx="37">0</cx:pt>
          <cx:pt idx="38">0</cx:pt>
          <cx:pt idx="39">0</cx:pt>
          <cx:pt idx="40">0</cx:pt>
          <cx:pt idx="41">0</cx:pt>
          <cx:pt idx="42">1</cx:pt>
          <cx:pt idx="43">0</cx:pt>
          <cx:pt idx="44">0</cx:pt>
          <cx:pt idx="45">1</cx:pt>
          <cx:pt idx="46">4</cx:pt>
          <cx:pt idx="47">0</cx:pt>
          <cx:pt idx="48">0</cx:pt>
          <cx:pt idx="49">0</cx:pt>
          <cx:pt idx="50">0</cx:pt>
          <cx:pt idx="51">1</cx:pt>
          <cx:pt idx="52">0</cx:pt>
          <cx:pt idx="53">1</cx:pt>
          <cx:pt idx="54">0</cx:pt>
          <cx:pt idx="55">0</cx:pt>
          <cx:pt idx="56">0</cx:pt>
          <cx:pt idx="57">0</cx:pt>
          <cx:pt idx="58">4</cx:pt>
          <cx:pt idx="59">1</cx:pt>
          <cx:pt idx="60">0</cx:pt>
          <cx:pt idx="61">11</cx:pt>
          <cx:pt idx="62">2</cx:pt>
          <cx:pt idx="63">0</cx:pt>
          <cx:pt idx="64">0</cx:pt>
          <cx:pt idx="65">0</cx:pt>
          <cx:pt idx="66">0</cx:pt>
          <cx:pt idx="67">0</cx:pt>
          <cx:pt idx="68">1</cx:pt>
          <cx:pt idx="69">0</cx:pt>
          <cx:pt idx="70">0</cx:pt>
          <cx:pt idx="71">1</cx:pt>
          <cx:pt idx="72">10</cx:pt>
          <cx:pt idx="73">0</cx:pt>
          <cx:pt idx="74">12</cx:pt>
          <cx:pt idx="75">3</cx:pt>
          <cx:pt idx="76">3</cx:pt>
          <cx:pt idx="77">0</cx:pt>
          <cx:pt idx="78">23</cx:pt>
          <cx:pt idx="79">0</cx:pt>
          <cx:pt idx="80">0</cx:pt>
          <cx:pt idx="81">0</cx:pt>
          <cx:pt idx="82">0</cx:pt>
          <cx:pt idx="83">1</cx:pt>
          <cx:pt idx="84">0</cx:pt>
          <cx:pt idx="85">3</cx:pt>
          <cx:pt idx="86">8</cx:pt>
          <cx:pt idx="87">0</cx:pt>
          <cx:pt idx="88">2</cx:pt>
          <cx:pt idx="89">1</cx:pt>
          <cx:pt idx="90">0</cx:pt>
          <cx:pt idx="91">0</cx:pt>
          <cx:pt idx="92">0</cx:pt>
          <cx:pt idx="93">0</cx:pt>
          <cx:pt idx="94">0</cx:pt>
          <cx:pt idx="95">0</cx:pt>
          <cx:pt idx="96">0</cx:pt>
          <cx:pt idx="97">0</cx:pt>
          <cx:pt idx="98">5</cx:pt>
          <cx:pt idx="99">4</cx:pt>
          <cx:pt idx="100">0</cx:pt>
          <cx:pt idx="101">0</cx:pt>
          <cx:pt idx="102">0</cx:pt>
          <cx:pt idx="103">7</cx:pt>
          <cx:pt idx="104">0</cx:pt>
          <cx:pt idx="105">0</cx:pt>
          <cx:pt idx="106">0</cx:pt>
          <cx:pt idx="107">1</cx:pt>
          <cx:pt idx="108">0</cx:pt>
          <cx:pt idx="109">21</cx:pt>
          <cx:pt idx="110">0</cx:pt>
          <cx:pt idx="111">3</cx:pt>
          <cx:pt idx="112">27</cx:pt>
          <cx:pt idx="113">0</cx:pt>
          <cx:pt idx="114">0</cx:pt>
          <cx:pt idx="115">0</cx:pt>
          <cx:pt idx="116">0</cx:pt>
          <cx:pt idx="117">1</cx:pt>
          <cx:pt idx="118">0</cx:pt>
          <cx:pt idx="119">0</cx:pt>
          <cx:pt idx="120">0</cx:pt>
          <cx:pt idx="121">0</cx:pt>
          <cx:pt idx="122">0</cx:pt>
          <cx:pt idx="123">0</cx:pt>
          <cx:pt idx="124">0</cx:pt>
          <cx:pt idx="125">0</cx:pt>
          <cx:pt idx="126">0</cx:pt>
          <cx:pt idx="127">0</cx:pt>
        </cx:lvl>
      </cx:numDim>
    </cx:data>
  </cx:chartData>
  <cx:chart>
    <cx:title pos="t" align="ctr" overlay="0">
      <cx:tx>
        <cx:txData>
          <cx:v>Participants with small spikes (.9-3mm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solidFill>
                <a:sysClr val="windowText" lastClr="000000"/>
              </a:solidFill>
            </a:defRPr>
          </a:pPr>
          <a:r>
            <a:rPr lang="en-GB" sz="1400" b="0" i="0" u="none" strike="noStrike" baseline="0">
              <a:solidFill>
                <a:sysClr val="windowText" lastClr="000000"/>
              </a:solidFill>
              <a:latin typeface="Calibri" panose="020F0502020204030204"/>
            </a:rPr>
            <a:t>Participants with small spikes (.9-3mm)</a:t>
          </a:r>
        </a:p>
      </cx:txPr>
    </cx:title>
    <cx:plotArea>
      <cx:plotAreaRegion>
        <cx:series layoutId="clusteredColumn" uniqueId="{7A7C2DDE-8916-ED43-8D84-8E199CF6321F}">
          <cx:dataId val="0"/>
          <cx:layoutPr>
            <cx:binning intervalClosed="r"/>
          </cx:layoutPr>
          <cx:axisId val="1"/>
        </cx:series>
        <cx:series layoutId="paretoLine" ownerIdx="0" uniqueId="{77FCB741-CD0E-984B-A09E-5056F4E0E956}">
          <cx:axisId val="2"/>
        </cx:series>
      </cx:plotAreaRegion>
      <cx:axis id="0">
        <cx:catScaling gapWidth="0"/>
        <cx:tickLabels/>
        <cx:txPr>
          <a:bodyPr vertOverflow="overflow" horzOverflow="overflow" wrap="square" lIns="0" tIns="0" rIns="0" bIns="0"/>
          <a:lstStyle/>
          <a:p>
            <a:pPr algn="ctr" rtl="0">
              <a:defRPr>
                <a:solidFill>
                  <a:sysClr val="windowText" lastClr="000000"/>
                </a:solidFill>
              </a:defRPr>
            </a:pPr>
            <a:endParaRPr lang="nl-NL" sz="900" b="0" i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endParaRPr>
          </a:p>
        </cx:txPr>
      </cx:axis>
      <cx:axis id="1">
        <cx:valScaling/>
        <cx:majorGridlines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>
              <a:solidFill>
                <a:sysClr val="windowText" lastClr="000000"/>
              </a:solidFill>
            </a:endParaRPr>
          </a:p>
        </cx:txPr>
      </cx:axis>
      <cx:axis id="2">
        <cx:valScaling max="1" min="0"/>
        <cx:units unit="percentage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>
              <a:solidFill>
                <a:sysClr val="windowText" lastClr="000000"/>
              </a:solidFill>
            </a:endParaRPr>
          </a:p>
        </cx:txPr>
      </cx:axis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zanne van de Groep</cp:lastModifiedBy>
  <cp:revision>3</cp:revision>
  <dcterms:created xsi:type="dcterms:W3CDTF">2022-02-09T09:19:00Z</dcterms:created>
  <dcterms:modified xsi:type="dcterms:W3CDTF">2022-02-09T09:19:00Z</dcterms:modified>
</cp:coreProperties>
</file>